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77F" w:rsidRDefault="00C3477F" w:rsidP="00C3477F">
      <w:pPr>
        <w:spacing w:after="0" w:line="480" w:lineRule="auto"/>
        <w:rPr>
          <w:rFonts w:ascii="Times" w:eastAsia="Times" w:hAnsi="Times" w:cs="Times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4_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: Host population densities documented by survey in the study area of Pedro J. Méndez neighbourhood, Reynosa, Northern Mexico.</w:t>
      </w:r>
    </w:p>
    <w:tbl>
      <w:tblPr>
        <w:tblW w:w="8505" w:type="dxa"/>
        <w:tblInd w:w="62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00"/>
        <w:gridCol w:w="3045"/>
        <w:gridCol w:w="1760"/>
      </w:tblGrid>
      <w:tr w:rsidR="00C3477F" w:rsidTr="00A425A1">
        <w:trPr>
          <w:trHeight w:val="288"/>
        </w:trPr>
        <w:tc>
          <w:tcPr>
            <w:tcW w:w="3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3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in nam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bserved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arrow </w:t>
            </w:r>
          </w:p>
        </w:tc>
        <w:tc>
          <w:tcPr>
            <w:tcW w:w="304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ass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ve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umb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a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ared dove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eptopel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caocto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urning dove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Zena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</w:rPr>
              <w:t>macroura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ick-billed kingbird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yran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rassirostri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ve-billed thrasher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oxost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rvirostre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duck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tyrhynchu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covy duck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iri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schata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an woodpecker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mpe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mperiali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73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ad-billed hummingbird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Cynanth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  <w:highlight w:val="white"/>
              </w:rPr>
              <w:t>latirostri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ck pigeon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olumb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via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ow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v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ax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cken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Ga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-tipped dove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eptot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erreauxi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 duck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A156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goose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s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rkey 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lopavo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lvest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ilvestri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g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lup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crof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omesticu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-eared turtle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achemy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ripta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r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u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key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u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fric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inu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ryctola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niculus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-nosed coati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su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rica</w:t>
            </w:r>
            <w:proofErr w:type="spellEnd"/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3477F" w:rsidTr="00A425A1">
        <w:trPr>
          <w:trHeight w:val="288"/>
        </w:trPr>
        <w:tc>
          <w:tcPr>
            <w:tcW w:w="370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3045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1760" w:type="dxa"/>
            <w:shd w:val="clear" w:color="auto" w:fill="auto"/>
            <w:vAlign w:val="bottom"/>
          </w:tcPr>
          <w:p w:rsidR="00C3477F" w:rsidRDefault="00C3477F" w:rsidP="00A425A1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</w:tbl>
    <w:p w:rsidR="00AC75B1" w:rsidRDefault="00AC75B1"/>
    <w:sectPr w:rsidR="00AC75B1" w:rsidSect="007F54BD">
      <w:pgSz w:w="12240" w:h="15840"/>
      <w:pgMar w:top="1417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77F"/>
    <w:rsid w:val="00AC75B1"/>
    <w:rsid w:val="00C3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A16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77F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77F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07</Characters>
  <Application>Microsoft Macintosh Word</Application>
  <DocSecurity>0</DocSecurity>
  <Lines>7</Lines>
  <Paragraphs>2</Paragraphs>
  <ScaleCrop>false</ScaleCrop>
  <Company>IPN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. Rodriguez Perez</dc:creator>
  <cp:keywords/>
  <dc:description/>
  <cp:lastModifiedBy>Mario A. Rodriguez Perez</cp:lastModifiedBy>
  <cp:revision>1</cp:revision>
  <dcterms:created xsi:type="dcterms:W3CDTF">2020-10-30T03:15:00Z</dcterms:created>
  <dcterms:modified xsi:type="dcterms:W3CDTF">2020-10-30T03:16:00Z</dcterms:modified>
</cp:coreProperties>
</file>